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2A4DB" w14:textId="351BDBDA" w:rsidR="00224433" w:rsidRPr="00723D3C" w:rsidRDefault="00224433" w:rsidP="005B63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B63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FB9">
        <w:rPr>
          <w:rFonts w:ascii="Times New Roman" w:hAnsi="Times New Roman" w:cs="Times New Roman"/>
          <w:b/>
          <w:sz w:val="24"/>
          <w:szCs w:val="24"/>
        </w:rPr>
        <w:t>S</w:t>
      </w:r>
      <w:r w:rsidRPr="005B636F">
        <w:rPr>
          <w:rFonts w:ascii="Times New Roman" w:hAnsi="Times New Roman" w:cs="Times New Roman"/>
          <w:b/>
          <w:sz w:val="24"/>
          <w:szCs w:val="24"/>
        </w:rPr>
        <w:t>1</w:t>
      </w:r>
      <w:r w:rsidR="005B636F">
        <w:rPr>
          <w:rFonts w:ascii="Times New Roman" w:hAnsi="Times New Roman" w:cs="Times New Roman"/>
          <w:sz w:val="24"/>
          <w:szCs w:val="24"/>
        </w:rPr>
        <w:t>.</w:t>
      </w:r>
      <w:r w:rsidRPr="00723D3C">
        <w:rPr>
          <w:rFonts w:ascii="Times New Roman" w:hAnsi="Times New Roman" w:cs="Times New Roman"/>
          <w:sz w:val="24"/>
          <w:szCs w:val="24"/>
        </w:rPr>
        <w:t xml:space="preserve"> </w:t>
      </w:r>
      <w:r w:rsidR="007C1C07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723D3C">
        <w:rPr>
          <w:rFonts w:ascii="Times New Roman" w:hAnsi="Times New Roman" w:cs="Times New Roman"/>
          <w:sz w:val="24"/>
          <w:szCs w:val="24"/>
        </w:rPr>
        <w:t>genome types, chromosome numbers, growth s</w:t>
      </w:r>
      <w:r w:rsidR="007C1C07">
        <w:rPr>
          <w:rFonts w:ascii="Times New Roman" w:hAnsi="Times New Roman" w:cs="Times New Roman"/>
          <w:sz w:val="24"/>
          <w:szCs w:val="24"/>
        </w:rPr>
        <w:t>pans, geographical distribution</w:t>
      </w:r>
      <w:r w:rsidRPr="00723D3C">
        <w:rPr>
          <w:rFonts w:ascii="Times New Roman" w:hAnsi="Times New Roman" w:cs="Times New Roman"/>
          <w:sz w:val="24"/>
          <w:szCs w:val="24"/>
        </w:rPr>
        <w:t>, habitats and number of available accessions</w:t>
      </w:r>
      <w:r w:rsidR="007C1C07" w:rsidRPr="007C1C07">
        <w:rPr>
          <w:rFonts w:ascii="Times New Roman" w:hAnsi="Times New Roman" w:cs="Times New Roman"/>
          <w:sz w:val="24"/>
          <w:szCs w:val="24"/>
        </w:rPr>
        <w:t xml:space="preserve"> </w:t>
      </w:r>
      <w:r w:rsidR="007C1C07">
        <w:rPr>
          <w:rFonts w:ascii="Times New Roman" w:hAnsi="Times New Roman" w:cs="Times New Roman"/>
          <w:sz w:val="24"/>
          <w:szCs w:val="24"/>
        </w:rPr>
        <w:t xml:space="preserve">of wild </w:t>
      </w:r>
      <w:r w:rsidR="007C1C07" w:rsidRPr="00723D3C">
        <w:rPr>
          <w:rFonts w:ascii="Times New Roman" w:hAnsi="Times New Roman" w:cs="Times New Roman"/>
          <w:sz w:val="24"/>
          <w:szCs w:val="24"/>
        </w:rPr>
        <w:t>Oryza species</w:t>
      </w:r>
      <w:r w:rsidRPr="00723D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6"/>
        <w:gridCol w:w="1619"/>
        <w:gridCol w:w="851"/>
        <w:gridCol w:w="1276"/>
        <w:gridCol w:w="851"/>
        <w:gridCol w:w="5667"/>
        <w:gridCol w:w="2267"/>
        <w:gridCol w:w="1061"/>
      </w:tblGrid>
      <w:tr w:rsidR="005B636F" w:rsidRPr="00723D3C" w14:paraId="472FB43F" w14:textId="77777777" w:rsidTr="005B636F">
        <w:trPr>
          <w:trHeight w:val="369"/>
        </w:trPr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427D0" w14:textId="1DBAEB8A" w:rsidR="00224433" w:rsidRPr="00723D3C" w:rsidRDefault="00224433" w:rsidP="00E9250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cie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7FDF9" w14:textId="4D89DAFD" w:rsidR="00224433" w:rsidRPr="00723D3C" w:rsidRDefault="00224433" w:rsidP="00713C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ome</w:t>
            </w: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7281F" w14:textId="658EBB5B" w:rsidR="00224433" w:rsidRPr="00723D3C" w:rsidRDefault="00224433" w:rsidP="00713C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romosome</w:t>
            </w: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br/>
              <w:t>Numbe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B3853" w14:textId="25D0BF93" w:rsidR="00224433" w:rsidRPr="00723D3C" w:rsidRDefault="00224433" w:rsidP="00713C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rowth Span</w:t>
            </w:r>
          </w:p>
        </w:tc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CCD26" w14:textId="2E0A6058" w:rsidR="00224433" w:rsidRPr="00723D3C" w:rsidRDefault="00224433" w:rsidP="00E9250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stributio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071487" w14:textId="7D32D752" w:rsidR="00224433" w:rsidRPr="00723D3C" w:rsidRDefault="00224433" w:rsidP="00713C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sual Habita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B6433" w14:textId="04077688" w:rsidR="00224433" w:rsidRPr="00723D3C" w:rsidRDefault="00224433" w:rsidP="005B636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umber of </w:t>
            </w:r>
            <w:proofErr w:type="spellStart"/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cessions</w:t>
            </w:r>
            <w:r w:rsidR="00AF46BA" w:rsidRPr="00AF46B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  <w:r w:rsidRPr="00723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713C76" w:rsidRPr="00723D3C" w14:paraId="4F6A86D0" w14:textId="77777777" w:rsidTr="00713C76">
        <w:trPr>
          <w:trHeight w:val="189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29E607" w14:textId="2A03DF0F" w:rsidR="00713C76" w:rsidRPr="00D751E3" w:rsidRDefault="00713C76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Oryza sativa</w:t>
            </w:r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omplex</w:t>
            </w:r>
          </w:p>
        </w:tc>
      </w:tr>
      <w:tr w:rsidR="00224433" w:rsidRPr="00723D3C" w14:paraId="4BEC5B4A" w14:textId="77777777" w:rsidTr="005B636F">
        <w:trPr>
          <w:trHeight w:val="242"/>
        </w:trPr>
        <w:tc>
          <w:tcPr>
            <w:tcW w:w="13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2C576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1E08EB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sativa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.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92365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DFB5A2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47B676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2F7F99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outheast Asia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EC2EF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Upland to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epwater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; open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C9270F" w14:textId="4FE8FEBC" w:rsidR="00224433" w:rsidRPr="00D751E3" w:rsidRDefault="00224433" w:rsidP="00E9250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2</w:t>
            </w:r>
            <w:r w:rsidR="00713C76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82</w:t>
            </w:r>
          </w:p>
        </w:tc>
      </w:tr>
      <w:tr w:rsidR="00224433" w:rsidRPr="00723D3C" w14:paraId="5B059E5B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771500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D8927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laberrim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ead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336313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6CBBCD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D7087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82C8B4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est Afric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5A7D2D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Upland to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epwater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8114BF" w14:textId="38815248" w:rsidR="00224433" w:rsidRPr="00D751E3" w:rsidRDefault="00224433" w:rsidP="00E9250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713C76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73</w:t>
            </w:r>
          </w:p>
        </w:tc>
      </w:tr>
      <w:tr w:rsidR="00224433" w:rsidRPr="00723D3C" w14:paraId="0EA512D1" w14:textId="77777777" w:rsidTr="005B636F">
        <w:trPr>
          <w:trHeight w:val="36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98E107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FD8675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nivar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.D.Sharma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&amp;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hastry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1C2A31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8B907D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32DA76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F3AC8C" w14:textId="175F62E1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angladesh, Cambodia, China, India,</w:t>
            </w:r>
            <w:r w:rsidR="005B636F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Laos, Malaysia, Myanmar, Nepal,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ri Lanka, Thailand, and Vietnam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2F3BDF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1898A8" w14:textId="7994CCEF" w:rsidR="00224433" w:rsidRPr="00D751E3" w:rsidRDefault="00224433" w:rsidP="00E9250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 w:rsidR="007F1D6C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64</w:t>
            </w:r>
          </w:p>
        </w:tc>
      </w:tr>
      <w:tr w:rsidR="00224433" w:rsidRPr="00723D3C" w14:paraId="1232882E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CF8EBA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A35541" w14:textId="77777777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rufipogon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riff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0A76CD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7C8EA9" w14:textId="77777777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79AA5B" w14:textId="270A2439" w:rsidR="00224433" w:rsidRPr="00D751E3" w:rsidRDefault="00A25B02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895169" w14:textId="3A9D2399" w:rsidR="00224433" w:rsidRPr="00D751E3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 w:rsidR="005D651E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ustralia, Bangladesh, Cambodia, China, India, Indonesia, Laos, Malaysia, Myanmar, Nepal, </w:t>
            </w:r>
            <w:r w:rsidR="00173F39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pua New Guinea, Philippines, Sri Lanka, Thailand,</w:t>
            </w:r>
            <w:r w:rsidR="005D651E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Vietnam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04CF48" w14:textId="762C210F" w:rsidR="00224433" w:rsidRPr="00D751E3" w:rsidRDefault="00224433" w:rsidP="00713C7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</w:t>
            </w:r>
            <w:r w:rsidR="00040C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allow swamps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; </w:t>
            </w:r>
            <w:r w:rsidR="00040C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90E874" w14:textId="38A88EBF" w:rsidR="00224433" w:rsidRPr="00D751E3" w:rsidRDefault="007F1D6C" w:rsidP="00E9250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7</w:t>
            </w:r>
            <w:r w:rsidR="00AF46BA" w:rsidRPr="00AF46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25B02" w:rsidRPr="00723D3C" w14:paraId="1204F5D2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0091DE9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CD62B0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4FDB1E" w14:textId="0A4FD762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95FE4A" w14:textId="7819D731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494868" w14:textId="0D1E3334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6B8A5C" w14:textId="5A9F1BEB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Australia, Bangladesh, Cambodia, China, India, Indonesia, Laos, Malaysia, Myanmar, Nepal, Papua New Guinea, Philippines, Sri Lanka, Thailand, Vietnam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A7B754" w14:textId="2E96C9CB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asonally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epwater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nd wet </w:t>
            </w:r>
            <w:r w:rsidR="00040CAD"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r-round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30C511" w14:textId="3579154C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7</w:t>
            </w:r>
            <w:r w:rsidR="00AF46BA" w:rsidRPr="00AF46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25B02" w:rsidRPr="00723D3C" w14:paraId="78E7402B" w14:textId="77777777" w:rsidTr="005B636F">
        <w:trPr>
          <w:trHeight w:val="54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9EFE9D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9AA5D3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barthii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. Chev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D872D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BB2848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051B3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F1C446" w14:textId="08B56759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Benin, Botswana, Burkina Faso, Cameroon, Central Africa Republic,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br/>
              <w:t>Chad, Ethiopia, Gambia, Ghana, Guinea, Mali, Mauritania, Namibia, Niger, Nigeria, Senegal, Sierra Leone, Sudan, Tanzania, Zambia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03B394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0D223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5</w:t>
            </w:r>
          </w:p>
        </w:tc>
      </w:tr>
      <w:tr w:rsidR="00A25B02" w:rsidRPr="00723D3C" w14:paraId="504C4D92" w14:textId="77777777" w:rsidTr="005B636F">
        <w:trPr>
          <w:trHeight w:val="124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95B2C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F91BA5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ongistamina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. Chev. &amp;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oehrich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A6531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CF9F5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2150C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23EF21" w14:textId="324A6E24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gola, Benin, Botswana, Burkina Faso, Burundi, Cameroon, Chad, Congo, Democratic Republic of Congo, Ethiopia, Gabon, The Gambia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br/>
              <w:t>Ghana, Kenya, Madagascar, Malawi, Mali, Martinique, Mozambique, Namibia, Niger, Nigeria, Rwanda, Senegal, Seychelles, Sierra Leone, Somalia, South Africa, Sudan, Tanzania, Uganda, Zambia, Zimbabwe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9997D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asonally dry to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epwater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63A8B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9</w:t>
            </w:r>
          </w:p>
        </w:tc>
      </w:tr>
      <w:tr w:rsidR="00A25B02" w:rsidRPr="00723D3C" w14:paraId="775DB86C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48B2D5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015238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meridionali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BC1B11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67243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E5C91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607981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ustralia, Indonesia, and Papua New Guinea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223755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B1A041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</w:t>
            </w:r>
          </w:p>
        </w:tc>
      </w:tr>
      <w:tr w:rsidR="00A25B02" w:rsidRPr="00723D3C" w14:paraId="16CF5D4F" w14:textId="77777777" w:rsidTr="005B636F">
        <w:trPr>
          <w:trHeight w:val="472"/>
        </w:trPr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790D21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F99B9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glumaepatul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eud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D36360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981A3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337120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879FBB" w14:textId="27A23A8A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 xml:space="preserve">Bolivia, Brasil, Colombia, Costa Rica, Cuba, Dominica, French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>Guian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 xml:space="preserve">, Guyana, Honduras,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>Mexico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>Panam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s-ES"/>
              </w:rPr>
              <w:t>, Surinam, Venezuela</w:t>
            </w:r>
          </w:p>
        </w:tc>
        <w:tc>
          <w:tcPr>
            <w:tcW w:w="81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07B13B" w14:textId="15CF265E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undated areas that is 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271EA5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</w:t>
            </w:r>
          </w:p>
        </w:tc>
      </w:tr>
      <w:tr w:rsidR="00A25B02" w:rsidRPr="00723D3C" w14:paraId="39ECDFFA" w14:textId="77777777" w:rsidTr="00713C76">
        <w:trPr>
          <w:trHeight w:val="189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45341C" w14:textId="25AE75D9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O. officinalis</w:t>
            </w:r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omplex</w:t>
            </w:r>
          </w:p>
        </w:tc>
      </w:tr>
      <w:tr w:rsidR="00A25B02" w:rsidRPr="00723D3C" w14:paraId="28F5607B" w14:textId="77777777" w:rsidTr="005B636F">
        <w:trPr>
          <w:trHeight w:val="729"/>
        </w:trPr>
        <w:tc>
          <w:tcPr>
            <w:tcW w:w="13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595070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6FB1A1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uncta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otschy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ex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eud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FE3844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B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16D2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866DC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2F477D" w14:textId="629C5395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gola, Benin, Cameroon, Central Africa Republic, Chad, Congo, Ethiopia, Ghana, Kenya, Madagascar, Malawi, Mozambique, Nigeria, Sudan, Swaziland, Tanzania, Uganda, Zambia, Zimbabwe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D63D1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F32594" w14:textId="14ACD48F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8</w:t>
            </w:r>
            <w:r w:rsidR="00AF46BA" w:rsidRPr="00AF46B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  <w:tr w:rsidR="00A25B02" w:rsidRPr="00723D3C" w14:paraId="7FABC683" w14:textId="77777777" w:rsidTr="00C721E5">
        <w:trPr>
          <w:trHeight w:val="72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830D9F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AE7CC9" w14:textId="0F0F9695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uncta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otschy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ex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eud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F5CD5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B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D33D6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E848B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39ED84" w14:textId="1FCD188F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gola, Benin, Cameroon, Central Africa Republic, Chad, Congo, Ethiopia, Ghana, Kenya, Madagascar, Malawi, Mozambique, Nigeria, Sudan, Swaziland, Tanzania, Uganda, Zambia, and Zimbabwe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59CFC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est floor; semi sh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84AB48" w14:textId="431E0D3C" w:rsidR="00A25B02" w:rsidRPr="00D751E3" w:rsidRDefault="00A25B02" w:rsidP="00A25B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8</w:t>
            </w:r>
            <w:r w:rsidR="00AF46BA" w:rsidRPr="00AF46B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  <w:tr w:rsidR="00A25B02" w:rsidRPr="00723D3C" w14:paraId="4377EA9C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EB9C3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D55B07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pt-BR"/>
              </w:rPr>
              <w:t xml:space="preserve">O. minuta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JS Presl. ex CB Pres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11DC0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B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33EDF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3DC1C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3FB1FA" w14:textId="1F9D6069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go, Ethiopia, Ghana, Kenya, Madagascar, Malawi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9BB6F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ream sides; semi sh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C7C25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</w:t>
            </w:r>
          </w:p>
        </w:tc>
      </w:tr>
      <w:tr w:rsidR="00A25B02" w:rsidRPr="00723D3C" w14:paraId="5FDD7503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703C6F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CB5F63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rhizomati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ugha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175CD8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5171F5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8D934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57EB5F" w14:textId="2213B8D3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zambique, Nigeria, Sudan, Swaziland, Tanzania, Uganda, Zambia,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EDA0E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41E43B" w14:textId="20445A8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A25B02" w:rsidRPr="00723D3C" w14:paraId="2C01E799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DEDC2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B11C8F" w14:textId="14178924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ichingeri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te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A189F8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6B7D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37E7F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CB7475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Zimbabw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3F720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est floor; sh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06B2B0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</w:tr>
      <w:tr w:rsidR="00A25B02" w:rsidRPr="00723D3C" w14:paraId="5CE250F5" w14:textId="77777777" w:rsidTr="005B636F">
        <w:trPr>
          <w:trHeight w:val="472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1EB45E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FA678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O. officinalis Wall ex Wa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6320D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EF3CF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034C7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993E8E" w14:textId="26E56733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ustralia, Bangladesh; Brunei, Cambodia, China, India, Indonesia, Laos, Malaysia, Myanmar, Nepal, Papua New Guinea, Philippines, Thailand, Vietnam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01B8CF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1BB45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17</w:t>
            </w:r>
          </w:p>
        </w:tc>
      </w:tr>
      <w:tr w:rsidR="00A25B02" w:rsidRPr="00723D3C" w14:paraId="367757B8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48C1A9" w14:textId="77777777" w:rsidR="00A25B02" w:rsidRPr="00B404B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3A5780" w14:textId="77777777" w:rsidR="00A25B02" w:rsidRPr="00B404B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B404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tifolia</w:t>
            </w:r>
            <w:proofErr w:type="spellEnd"/>
            <w:r w:rsidRPr="00B404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sv</w:t>
            </w:r>
            <w:proofErr w:type="spellEnd"/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3B7A94" w14:textId="77777777" w:rsidR="00A25B02" w:rsidRPr="00B404B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BC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DA58A2" w14:textId="77777777" w:rsidR="00A25B02" w:rsidRPr="00B404B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8702A9" w14:textId="77777777" w:rsidR="00A25B02" w:rsidRPr="00B404B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7DF5FF" w14:textId="7EF7E847" w:rsidR="00A25B02" w:rsidRPr="00B404B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rgentina, Belize, Bolivia, Brazil, Colombia, Costa Rica, Cuba, Dominican Republic, Ecuador, El Salvador, French Guiana, Guatemala, Guyana, Haiti, Honduras, Mexico, Nicaragua, Panama, Paraguay, Peru, Puerto Rico, Surinam, Trinidad and Venezuela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5300FF" w14:textId="77777777" w:rsidR="00A25B02" w:rsidRPr="00B404B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59E371" w14:textId="0C8CB88A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0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A25B02" w:rsidRPr="00723D3C" w14:paraId="32BD5A98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6CF674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3773FE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l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walle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69A56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D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FC0B6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4D7EDA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083946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elize, Brazil, Colombia, Guyana and Paraguay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8A2898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inundated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4413E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</w:tr>
      <w:tr w:rsidR="00A25B02" w:rsidRPr="00723D3C" w14:paraId="6AEC3320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49377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E267B8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randiglumi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ell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) Prod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B19EE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D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29484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C68F2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6EB052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rthern Australia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6F1BE0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8D0B0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</w:t>
            </w:r>
          </w:p>
        </w:tc>
      </w:tr>
      <w:tr w:rsidR="00A25B02" w:rsidRPr="00723D3C" w14:paraId="5E9ACEB3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7245F2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F1F701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ustraliensi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mi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9DD40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D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B17D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2E2EA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1A88F" w14:textId="361CABBD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Northern Australia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6C41E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dry; op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2A01FB" w14:textId="6992B990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A25B02" w:rsidRPr="00723D3C" w14:paraId="48913629" w14:textId="77777777" w:rsidTr="005B636F">
        <w:trPr>
          <w:trHeight w:val="560"/>
        </w:trPr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F8A508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E0155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rachyanth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. Chev. &amp;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oehrich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9FD17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33D623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AAEBF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nual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2BF246" w14:textId="3490B73B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go, Guinea, Mali, Namibia, Niger, Nigeria, Senegal, Sierra Leone, Sudan, Tanzania, and Zambi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FA251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ock pools; open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6DF65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</w:tr>
      <w:tr w:rsidR="00A25B02" w:rsidRPr="00723D3C" w14:paraId="27C9D4D4" w14:textId="77777777" w:rsidTr="00713C76">
        <w:trPr>
          <w:trHeight w:val="189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F3D89C" w14:textId="53257B4B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meyerian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omplex</w:t>
            </w:r>
          </w:p>
        </w:tc>
      </w:tr>
      <w:tr w:rsidR="00A25B02" w:rsidRPr="00723D3C" w14:paraId="47A4B845" w14:textId="77777777" w:rsidTr="005B636F">
        <w:trPr>
          <w:trHeight w:val="189"/>
        </w:trPr>
        <w:tc>
          <w:tcPr>
            <w:tcW w:w="13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F6A21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B5BE87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meyerian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Zoll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. &amp;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ritzi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) </w:t>
            </w:r>
            <w:proofErr w:type="spellStart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aill</w:t>
            </w:r>
            <w:proofErr w:type="spellEnd"/>
            <w:r w:rsidRPr="00D751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5AF6E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BF5FD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CCF6CC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24F0C4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onesia, Malaysia, Philippines, and Thailand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353E08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est floor; shade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99A6E6" w14:textId="19A1145A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A25B02" w:rsidRPr="00723D3C" w14:paraId="398EB8B8" w14:textId="77777777" w:rsidTr="005B636F">
        <w:trPr>
          <w:trHeight w:val="369"/>
        </w:trPr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3E0C6E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6F97E1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ranula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e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&amp;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rn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 ex Wat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2243E4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9361AA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16767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CADC63" w14:textId="72378EC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ia, Cambodia, Vietnam, Thailand, southern China, Malaysia, Philippines, Nepal and Sri Lank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75AE3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est floor; shad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AA1FB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</w:tr>
      <w:tr w:rsidR="00A25B02" w:rsidRPr="00723D3C" w14:paraId="766C43D6" w14:textId="77777777" w:rsidTr="00713C76">
        <w:trPr>
          <w:trHeight w:val="189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9E3536" w14:textId="278B9BC5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ridleyi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omplex</w:t>
            </w:r>
          </w:p>
        </w:tc>
      </w:tr>
      <w:tr w:rsidR="00A25B02" w:rsidRPr="00723D3C" w14:paraId="640017F2" w14:textId="77777777" w:rsidTr="005B636F">
        <w:trPr>
          <w:trHeight w:val="317"/>
        </w:trPr>
        <w:tc>
          <w:tcPr>
            <w:tcW w:w="13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73662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238286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ridleyi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ook.f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530EA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HJJ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66949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5FDA0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3BD83F" w14:textId="77777777" w:rsidR="00A25B02" w:rsidRPr="00D751E3" w:rsidRDefault="00A25B02" w:rsidP="00A25B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mbodia, Indonesia, Laos, Malaysia, Myanmar, Papua New Guinea, Thailand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E3A7FB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inundated forest floor; shade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AFF969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A25B02" w:rsidRPr="00723D3C" w14:paraId="5BF47A02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A397EC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081FFD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ongiglumis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Janse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BFEC14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HJJ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D0737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EA588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53D52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onesia, and Papua New Guinea</w:t>
            </w:r>
          </w:p>
        </w:tc>
        <w:tc>
          <w:tcPr>
            <w:tcW w:w="81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259216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asonally inundated forest floor; shad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622A11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A25B02" w:rsidRPr="00723D3C" w14:paraId="2740A713" w14:textId="77777777" w:rsidTr="00713C76">
        <w:trPr>
          <w:trHeight w:val="189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4272F4" w14:textId="7349C4A3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nclassified Complex</w:t>
            </w:r>
          </w:p>
        </w:tc>
      </w:tr>
      <w:tr w:rsidR="00A25B02" w:rsidRPr="00723D3C" w14:paraId="4F1FF456" w14:textId="77777777" w:rsidTr="005B636F">
        <w:trPr>
          <w:trHeight w:val="189"/>
        </w:trPr>
        <w:tc>
          <w:tcPr>
            <w:tcW w:w="13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5652B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B09DB5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chlechteri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ilg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9F179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HKK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582EAE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039F9A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0EC158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donesia and Papua New Guinea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1C241D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iver banks; open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A22988" w14:textId="26F86236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25B02" w:rsidRPr="00723D3C" w14:paraId="6E674437" w14:textId="77777777" w:rsidTr="005B636F">
        <w:trPr>
          <w:trHeight w:val="189"/>
        </w:trPr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ED6E59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AEFD6A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O.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arctata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oxb</w:t>
            </w:r>
            <w:proofErr w:type="spellEnd"/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3C7E02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KL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BAFCE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84EC3A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ennial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6763C2" w14:textId="77777777" w:rsidR="00A25B02" w:rsidRPr="00D751E3" w:rsidRDefault="00A25B02" w:rsidP="00A25B0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sv-SE"/>
              </w:rPr>
              <w:t>India, Sri Lanka, Bangladesh and Myanma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6AD887" w14:textId="77777777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altmarsh ecosystem; open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017EB8" w14:textId="4DF3A5D5" w:rsidR="00A25B02" w:rsidRPr="00D751E3" w:rsidRDefault="00A25B02" w:rsidP="00A25B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6DB79E64" w14:textId="77777777" w:rsidR="00B404B3" w:rsidRDefault="00B404B3" w:rsidP="00B404B3">
      <w:pPr>
        <w:tabs>
          <w:tab w:val="left" w:pos="8037"/>
        </w:tabs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66039B00" w14:textId="35470715" w:rsidR="004161BF" w:rsidRPr="00B404B3" w:rsidRDefault="00B404B3" w:rsidP="00B404B3">
      <w:pPr>
        <w:tabs>
          <w:tab w:val="left" w:pos="8037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13C76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23D3C">
        <w:rPr>
          <w:rFonts w:ascii="Times New Roman" w:hAnsi="Times New Roman" w:cs="Times New Roman"/>
          <w:sz w:val="20"/>
          <w:szCs w:val="20"/>
        </w:rPr>
        <w:t xml:space="preserve">Modified from </w:t>
      </w:r>
      <w:proofErr w:type="spellStart"/>
      <w:r w:rsidRPr="00723D3C">
        <w:rPr>
          <w:rFonts w:ascii="Times New Roman" w:hAnsi="Times New Roman" w:cs="Times New Roman"/>
          <w:sz w:val="20"/>
          <w:szCs w:val="20"/>
        </w:rPr>
        <w:t>Khush</w:t>
      </w:r>
      <w:proofErr w:type="spellEnd"/>
      <w:r w:rsidRPr="00723D3C">
        <w:rPr>
          <w:rFonts w:ascii="Times New Roman" w:hAnsi="Times New Roman" w:cs="Times New Roman"/>
          <w:sz w:val="20"/>
          <w:szCs w:val="20"/>
        </w:rPr>
        <w:t xml:space="preserve"> (1997), </w:t>
      </w:r>
      <w:proofErr w:type="spellStart"/>
      <w:r w:rsidRPr="00723D3C">
        <w:rPr>
          <w:rFonts w:ascii="Times New Roman" w:hAnsi="Times New Roman" w:cs="Times New Roman"/>
          <w:sz w:val="20"/>
          <w:szCs w:val="20"/>
        </w:rPr>
        <w:t>Brar</w:t>
      </w:r>
      <w:proofErr w:type="spellEnd"/>
      <w:r w:rsidRPr="00723D3C">
        <w:rPr>
          <w:rFonts w:ascii="Times New Roman" w:hAnsi="Times New Roman" w:cs="Times New Roman"/>
          <w:sz w:val="20"/>
          <w:szCs w:val="20"/>
        </w:rPr>
        <w:t xml:space="preserve"> and Singh (2011) and </w:t>
      </w:r>
      <w:proofErr w:type="spellStart"/>
      <w:r w:rsidRPr="00723D3C">
        <w:rPr>
          <w:rFonts w:ascii="Times New Roman" w:hAnsi="Times New Roman" w:cs="Times New Roman"/>
          <w:sz w:val="20"/>
          <w:szCs w:val="20"/>
        </w:rPr>
        <w:t>Menguer</w:t>
      </w:r>
      <w:proofErr w:type="spellEnd"/>
      <w:r w:rsidRPr="00723D3C">
        <w:rPr>
          <w:rFonts w:ascii="Times New Roman" w:hAnsi="Times New Roman" w:cs="Times New Roman"/>
          <w:sz w:val="20"/>
          <w:szCs w:val="20"/>
        </w:rPr>
        <w:t xml:space="preserve"> (2017)</w:t>
      </w:r>
      <w:r>
        <w:rPr>
          <w:rFonts w:ascii="Times New Roman" w:hAnsi="Times New Roman" w:cs="Times New Roman"/>
          <w:sz w:val="20"/>
          <w:szCs w:val="20"/>
        </w:rPr>
        <w:t xml:space="preserve"> with recently published papers cited in the text; </w:t>
      </w:r>
      <w:proofErr w:type="spellStart"/>
      <w:r w:rsidR="003713D8" w:rsidRPr="003713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F08E8">
        <w:rPr>
          <w:rFonts w:ascii="Times New Roman" w:hAnsi="Times New Roman" w:cs="Times New Roman"/>
          <w:sz w:val="20"/>
          <w:szCs w:val="20"/>
        </w:rPr>
        <w:t>Accessions</w:t>
      </w:r>
      <w:proofErr w:type="spellEnd"/>
      <w:r w:rsidR="006F08E8">
        <w:rPr>
          <w:rFonts w:ascii="Times New Roman" w:hAnsi="Times New Roman" w:cs="Times New Roman"/>
          <w:sz w:val="20"/>
          <w:szCs w:val="20"/>
        </w:rPr>
        <w:t xml:space="preserve"> en</w:t>
      </w:r>
      <w:r>
        <w:rPr>
          <w:rFonts w:ascii="Times New Roman" w:hAnsi="Times New Roman" w:cs="Times New Roman"/>
          <w:sz w:val="20"/>
          <w:szCs w:val="20"/>
        </w:rPr>
        <w:t xml:space="preserve">tries per species reported in </w:t>
      </w:r>
      <w:proofErr w:type="spellStart"/>
      <w:r w:rsidR="00EF6130">
        <w:rPr>
          <w:rFonts w:ascii="Times New Roman" w:hAnsi="Times New Roman" w:cs="Times New Roman"/>
          <w:sz w:val="20"/>
          <w:szCs w:val="20"/>
        </w:rPr>
        <w:t>Genesys</w:t>
      </w:r>
      <w:proofErr w:type="spellEnd"/>
      <w:r w:rsidR="00EF6130">
        <w:rPr>
          <w:rFonts w:ascii="Times New Roman" w:hAnsi="Times New Roman" w:cs="Times New Roman"/>
          <w:sz w:val="20"/>
          <w:szCs w:val="20"/>
        </w:rPr>
        <w:t xml:space="preserve"> Database (</w:t>
      </w:r>
      <w:hyperlink r:id="rId7" w:history="1">
        <w:r w:rsidR="004161BF" w:rsidRPr="00A15E33">
          <w:rPr>
            <w:rStyle w:val="Hyperlink"/>
            <w:rFonts w:ascii="Times New Roman" w:hAnsi="Times New Roman" w:cs="Times New Roman"/>
            <w:sz w:val="20"/>
            <w:szCs w:val="20"/>
          </w:rPr>
          <w:t>http://www.genesys-pgr.org/</w:t>
        </w:r>
      </w:hyperlink>
      <w:r w:rsidR="00E4453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D294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3713D8" w:rsidRPr="004161BF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3713D8" w:rsidRPr="004161BF">
        <w:rPr>
          <w:rFonts w:ascii="Times New Roman" w:hAnsi="Times New Roman" w:cs="Times New Roman"/>
          <w:sz w:val="20"/>
          <w:szCs w:val="20"/>
        </w:rPr>
        <w:t xml:space="preserve"> accessions entry for </w:t>
      </w:r>
      <w:r w:rsidRPr="004161BF">
        <w:rPr>
          <w:rFonts w:ascii="Times New Roman" w:hAnsi="Times New Roman" w:cs="Times New Roman"/>
          <w:sz w:val="20"/>
          <w:szCs w:val="20"/>
        </w:rPr>
        <w:t>annual</w:t>
      </w:r>
      <w:r w:rsidR="003713D8" w:rsidRPr="004161BF">
        <w:rPr>
          <w:rFonts w:ascii="Times New Roman" w:hAnsi="Times New Roman" w:cs="Times New Roman"/>
          <w:sz w:val="20"/>
          <w:szCs w:val="20"/>
        </w:rPr>
        <w:t xml:space="preserve"> and perennial</w:t>
      </w:r>
      <w:r w:rsidR="003713D8" w:rsidRPr="004161BF">
        <w:rPr>
          <w:rFonts w:ascii="Times New Roman" w:hAnsi="Times New Roman" w:cs="Times New Roman"/>
          <w:i/>
          <w:iCs/>
          <w:sz w:val="20"/>
          <w:szCs w:val="20"/>
        </w:rPr>
        <w:t xml:space="preserve"> O. </w:t>
      </w:r>
      <w:proofErr w:type="spellStart"/>
      <w:r w:rsidR="008C7A43">
        <w:rPr>
          <w:rFonts w:ascii="Times New Roman" w:hAnsi="Times New Roman" w:cs="Times New Roman"/>
          <w:i/>
          <w:iCs/>
          <w:sz w:val="20"/>
          <w:szCs w:val="20"/>
        </w:rPr>
        <w:t>ruffipog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D294F" w:rsidRPr="00FD294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161BF" w:rsidRPr="004161BF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4161BF" w:rsidRPr="004161BF">
        <w:rPr>
          <w:rFonts w:ascii="Times New Roman" w:hAnsi="Times New Roman" w:cs="Times New Roman"/>
          <w:sz w:val="20"/>
          <w:szCs w:val="20"/>
        </w:rPr>
        <w:t xml:space="preserve"> accessions entry for </w:t>
      </w:r>
      <w:r w:rsidRPr="004161BF">
        <w:rPr>
          <w:rFonts w:ascii="Times New Roman" w:hAnsi="Times New Roman" w:cs="Times New Roman"/>
          <w:sz w:val="20"/>
          <w:szCs w:val="20"/>
        </w:rPr>
        <w:t>annual</w:t>
      </w:r>
      <w:r w:rsidR="004161BF" w:rsidRPr="004161BF">
        <w:rPr>
          <w:rFonts w:ascii="Times New Roman" w:hAnsi="Times New Roman" w:cs="Times New Roman"/>
          <w:sz w:val="20"/>
          <w:szCs w:val="20"/>
        </w:rPr>
        <w:t xml:space="preserve"> and perennial</w:t>
      </w:r>
      <w:r w:rsidR="004161BF" w:rsidRPr="004161BF">
        <w:rPr>
          <w:rFonts w:ascii="Times New Roman" w:hAnsi="Times New Roman" w:cs="Times New Roman"/>
          <w:i/>
          <w:iCs/>
          <w:sz w:val="20"/>
          <w:szCs w:val="20"/>
        </w:rPr>
        <w:t xml:space="preserve"> O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puncta</w:t>
      </w:r>
      <w:r w:rsidR="00FE64E9">
        <w:rPr>
          <w:rFonts w:ascii="Times New Roman" w:hAnsi="Times New Roman" w:cs="Times New Roman"/>
          <w:i/>
          <w:iCs/>
          <w:sz w:val="20"/>
          <w:szCs w:val="20"/>
        </w:rPr>
        <w:t>ta</w:t>
      </w:r>
      <w:proofErr w:type="spellEnd"/>
    </w:p>
    <w:p w14:paraId="3D3455B1" w14:textId="4BC49492" w:rsidR="003C026F" w:rsidRPr="00723D3C" w:rsidRDefault="003C026F" w:rsidP="00B404B3">
      <w:pPr>
        <w:tabs>
          <w:tab w:val="left" w:pos="8037"/>
        </w:tabs>
        <w:spacing w:line="240" w:lineRule="auto"/>
        <w:rPr>
          <w:rFonts w:ascii="Times New Roman" w:hAnsi="Times New Roman" w:cs="Times New Roman"/>
          <w:sz w:val="24"/>
          <w:szCs w:val="24"/>
        </w:rPr>
        <w:sectPr w:rsidR="003C026F" w:rsidRPr="00723D3C" w:rsidSect="00E02A2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C84078" w14:textId="77777777" w:rsidR="00224433" w:rsidRPr="00723D3C" w:rsidRDefault="00224433" w:rsidP="00B404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224433" w:rsidRPr="00723D3C" w:rsidSect="00254242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F143474" w14:textId="08CE10E4" w:rsidR="00224433" w:rsidRPr="00B90CD8" w:rsidRDefault="00224433" w:rsidP="007104E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3D3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2F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3D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45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3D3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90CD8" w:rsidRPr="00B90CD8">
        <w:rPr>
          <w:rFonts w:ascii="Times New Roman" w:hAnsi="Times New Roman" w:cs="Times New Roman"/>
          <w:bCs/>
          <w:sz w:val="24"/>
          <w:szCs w:val="24"/>
        </w:rPr>
        <w:t>Summary of s</w:t>
      </w:r>
      <w:r w:rsidRPr="00B90CD8">
        <w:rPr>
          <w:rFonts w:ascii="Times New Roman" w:hAnsi="Times New Roman" w:cs="Times New Roman"/>
          <w:bCs/>
          <w:sz w:val="24"/>
          <w:szCs w:val="24"/>
        </w:rPr>
        <w:t xml:space="preserve">alinity </w:t>
      </w:r>
      <w:r w:rsidR="00B90CD8" w:rsidRPr="00B90CD8">
        <w:rPr>
          <w:rFonts w:ascii="Times New Roman" w:hAnsi="Times New Roman" w:cs="Times New Roman"/>
          <w:bCs/>
          <w:sz w:val="24"/>
          <w:szCs w:val="24"/>
        </w:rPr>
        <w:t>tolerance</w:t>
      </w:r>
      <w:r w:rsidR="007104E8">
        <w:rPr>
          <w:rFonts w:ascii="Times New Roman" w:hAnsi="Times New Roman" w:cs="Times New Roman"/>
          <w:bCs/>
          <w:sz w:val="24"/>
          <w:szCs w:val="24"/>
        </w:rPr>
        <w:t>,</w:t>
      </w:r>
      <w:r w:rsidR="00B90CD8" w:rsidRPr="00B90C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104E8">
        <w:rPr>
          <w:rFonts w:ascii="Times New Roman" w:hAnsi="Times New Roman" w:cs="Times New Roman"/>
          <w:bCs/>
          <w:sz w:val="24"/>
          <w:szCs w:val="24"/>
        </w:rPr>
        <w:t xml:space="preserve">key </w:t>
      </w:r>
      <w:r w:rsidR="00B90CD8" w:rsidRPr="00B90CD8">
        <w:rPr>
          <w:rFonts w:ascii="Times New Roman" w:hAnsi="Times New Roman" w:cs="Times New Roman"/>
          <w:bCs/>
          <w:sz w:val="24"/>
          <w:szCs w:val="24"/>
        </w:rPr>
        <w:t>genes</w:t>
      </w:r>
      <w:r w:rsidR="007104E8">
        <w:rPr>
          <w:rFonts w:ascii="Times New Roman" w:hAnsi="Times New Roman" w:cs="Times New Roman"/>
          <w:bCs/>
          <w:sz w:val="24"/>
          <w:szCs w:val="24"/>
        </w:rPr>
        <w:t>,</w:t>
      </w:r>
      <w:r w:rsidR="00B90CD8" w:rsidRPr="00B90CD8">
        <w:rPr>
          <w:rFonts w:ascii="Times New Roman" w:hAnsi="Times New Roman" w:cs="Times New Roman"/>
          <w:bCs/>
          <w:sz w:val="24"/>
          <w:szCs w:val="24"/>
        </w:rPr>
        <w:t xml:space="preserve"> and mechanisms of</w:t>
      </w:r>
      <w:r w:rsidRPr="00B90CD8">
        <w:rPr>
          <w:rFonts w:ascii="Times New Roman" w:hAnsi="Times New Roman" w:cs="Times New Roman"/>
          <w:bCs/>
          <w:sz w:val="24"/>
          <w:szCs w:val="24"/>
        </w:rPr>
        <w:t xml:space="preserve"> wild rice relatives and </w:t>
      </w:r>
      <w:r w:rsidR="007104E8">
        <w:rPr>
          <w:rFonts w:ascii="Times New Roman" w:hAnsi="Times New Roman" w:cs="Times New Roman"/>
          <w:bCs/>
          <w:sz w:val="24"/>
          <w:szCs w:val="24"/>
        </w:rPr>
        <w:t xml:space="preserve">rice </w:t>
      </w:r>
      <w:r w:rsidRPr="00B90CD8">
        <w:rPr>
          <w:rFonts w:ascii="Times New Roman" w:hAnsi="Times New Roman" w:cs="Times New Roman"/>
          <w:bCs/>
          <w:sz w:val="24"/>
          <w:szCs w:val="24"/>
        </w:rPr>
        <w:t>varieties developed through interspecific hybridization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850"/>
        <w:gridCol w:w="1134"/>
        <w:gridCol w:w="3674"/>
        <w:gridCol w:w="4222"/>
        <w:gridCol w:w="1176"/>
        <w:gridCol w:w="1484"/>
      </w:tblGrid>
      <w:tr w:rsidR="00090621" w:rsidRPr="00A97707" w14:paraId="500BF3D5" w14:textId="77777777" w:rsidTr="00A12B0F">
        <w:trPr>
          <w:trHeight w:val="67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D03E1" w14:textId="7AAF1888" w:rsidR="00224433" w:rsidRPr="00A97707" w:rsidRDefault="002108BE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Wild ric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AC25B" w14:textId="6D9691AD" w:rsidR="00224433" w:rsidRPr="00A97707" w:rsidRDefault="00224433" w:rsidP="000906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Tolerance at seedling st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EDAF3" w14:textId="2FC95A43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 xml:space="preserve">Tolerance </w:t>
            </w:r>
            <w:r w:rsidR="0090681B"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at reproductive</w:t>
            </w: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 xml:space="preserve"> stage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227777" w14:textId="023493DC" w:rsidR="00224433" w:rsidRPr="00A97707" w:rsidRDefault="00224433" w:rsidP="000906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Salinity-responsive gene</w:t>
            </w:r>
            <w:r w:rsidR="00090621"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s</w:t>
            </w: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 xml:space="preserve">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DEC3E" w14:textId="54CFC11F" w:rsidR="00224433" w:rsidRPr="00A97707" w:rsidRDefault="00090621" w:rsidP="00E9250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M</w:t>
            </w:r>
            <w:r w:rsidR="00224433"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echanisms of adaptation to salinity stress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CE277" w14:textId="53A23BA0" w:rsidR="00224433" w:rsidRPr="00A97707" w:rsidRDefault="00701EA0" w:rsidP="0049559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Interspeciﬁc hybridized cultivars</w:t>
            </w:r>
            <w:r w:rsidR="00224433"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89DD7" w14:textId="77777777" w:rsidR="00224433" w:rsidRPr="00A97707" w:rsidRDefault="00224433" w:rsidP="00E9250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</w:rPr>
              <w:t>References</w:t>
            </w:r>
          </w:p>
        </w:tc>
      </w:tr>
      <w:tr w:rsidR="00090621" w:rsidRPr="00A97707" w14:paraId="437F970F" w14:textId="77777777" w:rsidTr="00A12B0F">
        <w:trPr>
          <w:trHeight w:val="12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960B17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coarctat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3473F5" w14:textId="36481066" w:rsidR="00224433" w:rsidRPr="00A97707" w:rsidRDefault="00345CB4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51488F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596586" w14:textId="44B5C863" w:rsidR="00224433" w:rsidRPr="00A97707" w:rsidRDefault="00224433" w:rsidP="00701EA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NHX1,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PsbR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, MT2b, MT, MT2, MT3, L18a, L23a, PP, V</w:t>
            </w:r>
            <w:r w:rsidR="00701EA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PS2.1, IMT1, INO1, NACs</w:t>
            </w:r>
            <w:r w:rsidR="00090621"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, MYBs, WRKYs</w:t>
            </w:r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, OEC, MSP, CP47/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PsbB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,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PsaE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, Rubisco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activase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,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chloroplastic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 precursor of glutamine synthetase, Hsp</w:t>
            </w:r>
            <w:r w:rsidR="009936F3"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70, cellulose</w:t>
            </w:r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 xml:space="preserve"> synthase-like protein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989BC5" w14:textId="5112ED14" w:rsidR="00224433" w:rsidRPr="00A97707" w:rsidRDefault="00224433" w:rsidP="00090621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proofErr w:type="spellStart"/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ompartmentilization</w:t>
            </w:r>
            <w:proofErr w:type="spellEnd"/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Sa</w:t>
            </w:r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lt exclusion through salt hairs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Unhindered carbon fixa</w:t>
            </w:r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tion and higher water retention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Higher synthesis of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osmoprotectants</w:t>
            </w:r>
            <w:proofErr w:type="spellEnd"/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, Higher ROS detoxification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Higher RUBISCO activation, cell wall synthesis and chaperone functions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9CC975" w14:textId="77777777" w:rsidR="00224433" w:rsidRPr="00A97707" w:rsidRDefault="00224433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 -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AA2588" w14:textId="716F6D13" w:rsidR="00BB331B" w:rsidRPr="001E3AB9" w:rsidRDefault="00227170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</w:pPr>
            <w:r w:rsidRPr="0022717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Sengupta and Majumder, 2009</w:t>
            </w:r>
            <w:r w:rsidR="008A5A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, 2010</w:t>
            </w:r>
            <w:r w:rsidR="007903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Garg </w:t>
            </w:r>
            <w:r w:rsidR="00D107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4; Mishra</w:t>
            </w:r>
            <w:r w:rsidR="001513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5821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A86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6</w:t>
            </w:r>
            <w:r w:rsidR="00AC7FC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r w:rsidR="001E3AB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Garg </w:t>
            </w:r>
            <w:r w:rsidR="001E3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1E3AB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4</w:t>
            </w:r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proofErr w:type="spellStart"/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ty</w:t>
            </w:r>
            <w:proofErr w:type="spellEnd"/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D107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 w:rsidR="00D107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  <w:p w14:paraId="6D474453" w14:textId="77777777" w:rsidR="00B268A4" w:rsidRDefault="00B268A4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</w:pPr>
          </w:p>
          <w:p w14:paraId="5AE94EC4" w14:textId="04348FE1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90621" w:rsidRPr="00A97707" w14:paraId="3DF00BC9" w14:textId="77777777" w:rsidTr="00A12B0F">
        <w:trPr>
          <w:trHeight w:val="96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D2FCD5" w14:textId="77777777" w:rsidR="00090621" w:rsidRPr="00A97707" w:rsidRDefault="00090621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rufipogon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3A3DD1" w14:textId="77777777" w:rsidR="00090621" w:rsidRPr="00A97707" w:rsidRDefault="00090621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S - 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622483" w14:textId="77777777" w:rsidR="00090621" w:rsidRPr="00A97707" w:rsidRDefault="00090621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MT-T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1F8829" w14:textId="77777777" w:rsidR="00090621" w:rsidRPr="00A97707" w:rsidRDefault="00090621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OsGH3-2, OsGH3-8, CML15, GEM, LRP1, ABF2, RPK1, DST, HKT2;3, HKT1;5, BADH2, HsfC1B, MIPS1, MIPS2, MYB2, NHX1, NHX2, NHX3, P5CS1, P5CS2, PIP1, SIK1, SOS1, and SOS2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E440D8" w14:textId="3CA40B0C" w:rsidR="00090621" w:rsidRPr="00A97707" w:rsidRDefault="00090621" w:rsidP="00090621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retrieval  from shoot, Higher ROS scavenging activity, Chlorophyll reten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218030" w14:textId="36262599" w:rsidR="00090621" w:rsidRPr="00A97707" w:rsidRDefault="00090621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BRRI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Dhan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55(AS996), Bangladesh;</w:t>
            </w:r>
          </w:p>
          <w:p w14:paraId="68989514" w14:textId="7EEB4B6C" w:rsidR="00090621" w:rsidRPr="00A97707" w:rsidRDefault="00090621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Jaraya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and DRR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Dham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40, India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9C0EC9" w14:textId="7AACD238" w:rsidR="00090621" w:rsidRPr="00A97707" w:rsidRDefault="00D94B5E" w:rsidP="003C1E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Ganes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2016; </w:t>
            </w:r>
            <w:r w:rsidR="00A6115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ishizaw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et al., 2015, 2016</w:t>
            </w:r>
            <w:r w:rsidR="009B0AF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r w:rsidR="00F2624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Tian </w:t>
            </w:r>
            <w:r w:rsidR="00F262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F2624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2011; Mishra </w:t>
            </w:r>
            <w:r w:rsidR="00F262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F2624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</w:t>
            </w:r>
            <w:r w:rsidR="00CC43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6</w:t>
            </w:r>
            <w:r w:rsidR="00F2624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Wang </w:t>
            </w:r>
            <w:r w:rsidR="00F262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., </w:t>
            </w:r>
            <w:r w:rsidR="00F2624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7</w:t>
            </w:r>
            <w:r w:rsidR="002562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proofErr w:type="spellStart"/>
            <w:r w:rsidR="002562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ty</w:t>
            </w:r>
            <w:proofErr w:type="spellEnd"/>
            <w:r w:rsidR="002562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256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 w:rsidR="002562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0D4361BA" w14:textId="77777777" w:rsidTr="00A12B0F">
        <w:trPr>
          <w:trHeight w:val="68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5394BE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nivar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7DF6CB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S - 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71A54F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DFB731" w14:textId="576861DD" w:rsidR="00224433" w:rsidRPr="00A97707" w:rsidRDefault="00224433" w:rsidP="00A9770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HKT2;3, HKT1;5, BADH2, HsfC1B, MIPS1, MIPS2, MYB2, NHX1, NHX2, NHX3, P5CS1, P5CS2, PIP1, SIK1, SOS1, SOS2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20CEA1" w14:textId="63568390" w:rsidR="00224433" w:rsidRPr="00A97707" w:rsidRDefault="00224433" w:rsidP="00090621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K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transport and 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retrieval from shoot</w:t>
            </w:r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hlorophyll reten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A3BDE5" w14:textId="11537287" w:rsidR="00224433" w:rsidRPr="00A97707" w:rsidRDefault="00090621" w:rsidP="0009062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hinsurah</w:t>
            </w:r>
            <w:proofErr w:type="spellEnd"/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Nona 2, India 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B8D800" w14:textId="6705CD42" w:rsidR="00224433" w:rsidRPr="00D94B5E" w:rsidRDefault="008A617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Ganes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et al.</w:t>
            </w:r>
            <w:r w:rsidR="006934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, </w:t>
            </w:r>
            <w:r w:rsidR="0069340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r w:rsidR="0026153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Mishra et al; 201</w:t>
            </w:r>
            <w:r w:rsidR="00992A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6</w:t>
            </w:r>
            <w:r w:rsidR="00D94B5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; </w:t>
            </w:r>
            <w:proofErr w:type="spellStart"/>
            <w:r w:rsidR="00D94B5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ty</w:t>
            </w:r>
            <w:proofErr w:type="spellEnd"/>
            <w:r w:rsidR="00D94B5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D94B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 w:rsidR="00D94B5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122EE779" w14:textId="77777777" w:rsidTr="00A12B0F">
        <w:trPr>
          <w:trHeight w:val="49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08DB5C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latifoli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D43A82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D537DC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CCDA52" w14:textId="77777777" w:rsidR="00224433" w:rsidRPr="00A97707" w:rsidRDefault="00224433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HKT1;4, HKT1;5, SOS1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132730" w14:textId="14CC0FFF" w:rsidR="00224433" w:rsidRPr="00A97707" w:rsidRDefault="00224433" w:rsidP="002108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retrieval from shoot, 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="002108BE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exclusion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storage in mature leaves</w:t>
            </w:r>
            <w:r w:rsidR="002108BE" w:rsidRPr="00A97707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hlorophyll reten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D3481C" w14:textId="77777777" w:rsidR="00224433" w:rsidRPr="00A97707" w:rsidRDefault="00224433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8234C4" w14:textId="7E57147D" w:rsidR="00224433" w:rsidRPr="00EE5B81" w:rsidRDefault="00D94B5E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ishizawa et al., 2015, 2016</w:t>
            </w:r>
            <w:r w:rsidR="003D365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; </w:t>
            </w:r>
            <w:proofErr w:type="spellStart"/>
            <w:r w:rsidR="003F02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 w:rsidR="003F02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 w:rsidR="003F02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3F021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 w:rsidR="003F02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  <w:r w:rsidR="00EE5B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</w:p>
        </w:tc>
      </w:tr>
      <w:tr w:rsidR="00090621" w:rsidRPr="00A97707" w14:paraId="5C32F321" w14:textId="77777777" w:rsidTr="00A12B0F">
        <w:trPr>
          <w:trHeight w:val="30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72BD23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alt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CEB9B0" w14:textId="7777777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B663D6" w14:textId="16FC6F0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20ECD9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HKT1;5, SOS1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C81FE2" w14:textId="16B1CD6B" w:rsidR="00224433" w:rsidRPr="00A97707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retrieval from shoot, 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exclusion</w:t>
            </w:r>
            <w:r w:rsidR="00090621" w:rsidRPr="00A97707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hlorophyll reten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7BFC4B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8A7EE6" w14:textId="33CA18A0" w:rsidR="00224433" w:rsidRPr="00A97707" w:rsidRDefault="0068658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51117E51" w14:textId="77777777" w:rsidTr="00A12B0F">
        <w:trPr>
          <w:trHeight w:val="233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A60DF6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grandiglumi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72548E" w14:textId="7777777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22C2A5" w14:textId="34BB181A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9225D4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HKT1;5, SOS1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C239D0" w14:textId="0040E056" w:rsidR="00224433" w:rsidRPr="00A97707" w:rsidRDefault="00224433" w:rsidP="00090621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retrieval from shoot, Na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exclus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30CDE3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573176" w14:textId="6B1F763C" w:rsidR="00224433" w:rsidRPr="00A97707" w:rsidRDefault="0068658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55DDE9AE" w14:textId="77777777" w:rsidTr="00A12B0F">
        <w:trPr>
          <w:trHeight w:val="36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27CC55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O. officinali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D6A9BA" w14:textId="08986A8D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 - H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3A1E0A" w14:textId="574FC8C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9F1476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E0E0DD" w14:textId="77777777" w:rsidR="00224433" w:rsidRPr="00A97707" w:rsidRDefault="00224433" w:rsidP="00E9250F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igher chlorophyll synthesis, photosystem not affected and higher water use efficiency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1F4AA4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7F2C94" w14:textId="62D26C51" w:rsidR="00224433" w:rsidRPr="00A97707" w:rsidRDefault="003D3652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Nishizawa et al., 2016; </w:t>
            </w:r>
            <w:proofErr w:type="spellStart"/>
            <w:r w:rsidR="009478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 w:rsidR="009478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 w:rsidR="009478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 w:rsidR="009478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 w:rsidR="009478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5A0A3B01" w14:textId="77777777" w:rsidTr="00A12B0F">
        <w:trPr>
          <w:trHeight w:val="26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5A8FBA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lastRenderedPageBreak/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rhizomati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48B267" w14:textId="7777777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F0FF79" w14:textId="7B9D0B90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858791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AEB1DF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EA9CF0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9396BB" w14:textId="1073D885" w:rsidR="00224433" w:rsidRPr="00A97707" w:rsidRDefault="0068658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15B11F8A" w14:textId="77777777" w:rsidTr="00A12B0F">
        <w:trPr>
          <w:trHeight w:val="26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86829C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eichingeri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4D6E12" w14:textId="7777777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846262" w14:textId="4CC7641E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BF2C21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0CE8B9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48C910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564C11" w14:textId="4746149F" w:rsidR="00224433" w:rsidRPr="00A97707" w:rsidRDefault="0068658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657DC235" w14:textId="77777777" w:rsidTr="00A12B0F">
        <w:trPr>
          <w:trHeight w:val="26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13B23F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minut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A9EECE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3B3F75" w14:textId="1C43C7B5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FE578C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719337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297A67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497797" w14:textId="6691FB57" w:rsidR="00224433" w:rsidRPr="00A97707" w:rsidRDefault="0068658C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70E4219B" w14:textId="77777777" w:rsidTr="00A12B0F">
        <w:trPr>
          <w:trHeight w:val="26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9049BE" w14:textId="77777777" w:rsidR="00224433" w:rsidRPr="00A97707" w:rsidRDefault="00224433" w:rsidP="002108B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barthii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69B35F" w14:textId="77777777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1329F0" w14:textId="16A567BD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3CC1A4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DD882C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BDC06C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8BD12A" w14:textId="626D550A" w:rsidR="00224433" w:rsidRPr="00A97707" w:rsidRDefault="0068658C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0B200757" w14:textId="77777777" w:rsidTr="00A12B0F">
        <w:trPr>
          <w:trHeight w:val="36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EA1FFB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punctat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D9D6F3" w14:textId="77777777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17D801" w14:textId="4D02A62E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-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C69340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0BFCF5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F3FC79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299403" w14:textId="17645800" w:rsidR="00224433" w:rsidRPr="00A97707" w:rsidRDefault="0068658C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2018</w:t>
            </w:r>
          </w:p>
        </w:tc>
      </w:tr>
      <w:tr w:rsidR="00090621" w:rsidRPr="00A97707" w14:paraId="75CBF5DF" w14:textId="77777777" w:rsidTr="00A12B0F">
        <w:trPr>
          <w:trHeight w:val="12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C65CAF" w14:textId="77777777" w:rsidR="00224433" w:rsidRPr="00A97707" w:rsidRDefault="00224433" w:rsidP="002108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O. </w:t>
            </w:r>
            <w:proofErr w:type="spellStart"/>
            <w:r w:rsidRPr="00A977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australiensi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DE9BBC" w14:textId="79AE17C9" w:rsidR="00224433" w:rsidRPr="00A97707" w:rsidRDefault="00224433" w:rsidP="00345CB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S -M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09664C" w14:textId="26D37B7F" w:rsidR="00224433" w:rsidRPr="00A97707" w:rsidRDefault="00224433" w:rsidP="00345CB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</w:p>
        </w:tc>
        <w:tc>
          <w:tcPr>
            <w:tcW w:w="3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A633C6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4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F48CD9" w14:textId="14A1A17B" w:rsidR="00224433" w:rsidRPr="00A97707" w:rsidRDefault="00A97707" w:rsidP="00A9770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Leaf 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+</w:t>
            </w:r>
            <w:r w:rsidR="00090621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loading, 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High K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4"/>
                <w:vertAlign w:val="superscript"/>
              </w:rPr>
              <w:t>/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Na</w:t>
            </w:r>
            <w:r w:rsidR="00090621" w:rsidRPr="00A97707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="00224433"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hlorophyll reten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CC33DB" w14:textId="77777777" w:rsidR="00224433" w:rsidRPr="00A97707" w:rsidRDefault="00224433" w:rsidP="00E9250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9770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-  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EE15EE" w14:textId="6BCA3C18" w:rsidR="00224433" w:rsidRPr="0068658C" w:rsidRDefault="0068658C" w:rsidP="00E9250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Prus</w:t>
            </w:r>
            <w:r w:rsidR="005D19F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2018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Yich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et al</w:t>
            </w:r>
            <w:r w:rsidR="00A10F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4"/>
              </w:rPr>
              <w:t>., 2018</w:t>
            </w:r>
          </w:p>
        </w:tc>
      </w:tr>
    </w:tbl>
    <w:p w14:paraId="21341856" w14:textId="57443438" w:rsidR="00090621" w:rsidRDefault="00090621" w:rsidP="0090681B">
      <w:pPr>
        <w:rPr>
          <w:rFonts w:ascii="Times New Roman" w:hAnsi="Times New Roman" w:cs="Times New Roman"/>
        </w:rPr>
      </w:pPr>
    </w:p>
    <w:p w14:paraId="53401531" w14:textId="58B7E0B3" w:rsidR="0090681B" w:rsidRPr="00026320" w:rsidRDefault="00345CB4" w:rsidP="00026320">
      <w:pPr>
        <w:spacing w:line="240" w:lineRule="auto"/>
        <w:rPr>
          <w:rFonts w:ascii="Times New Roman" w:hAnsi="Times New Roman" w:cs="Times New Roman"/>
          <w:sz w:val="18"/>
        </w:rPr>
      </w:pPr>
      <w:r w:rsidRPr="00026320">
        <w:rPr>
          <w:rFonts w:ascii="Times New Roman" w:hAnsi="Times New Roman" w:cs="Times New Roman"/>
          <w:i/>
          <w:sz w:val="18"/>
        </w:rPr>
        <w:t>Note</w:t>
      </w:r>
      <w:r w:rsidRPr="00026320">
        <w:rPr>
          <w:rFonts w:ascii="Times New Roman" w:hAnsi="Times New Roman" w:cs="Times New Roman"/>
          <w:sz w:val="18"/>
        </w:rPr>
        <w:t xml:space="preserve">: </w:t>
      </w:r>
      <w:r w:rsidR="0090681B" w:rsidRPr="00026320">
        <w:rPr>
          <w:rFonts w:ascii="Times New Roman" w:hAnsi="Times New Roman" w:cs="Times New Roman"/>
          <w:sz w:val="18"/>
        </w:rPr>
        <w:t>Toleran</w:t>
      </w:r>
      <w:r w:rsidRPr="00026320">
        <w:rPr>
          <w:rFonts w:ascii="Times New Roman" w:hAnsi="Times New Roman" w:cs="Times New Roman"/>
          <w:sz w:val="18"/>
        </w:rPr>
        <w:t>ce</w:t>
      </w:r>
      <w:r w:rsidR="0090681B" w:rsidRPr="00026320">
        <w:rPr>
          <w:rFonts w:ascii="Times New Roman" w:hAnsi="Times New Roman" w:cs="Times New Roman"/>
          <w:sz w:val="18"/>
        </w:rPr>
        <w:t xml:space="preserve"> </w:t>
      </w:r>
      <w:r w:rsidRPr="00026320">
        <w:rPr>
          <w:rFonts w:ascii="Times New Roman" w:hAnsi="Times New Roman" w:cs="Times New Roman"/>
          <w:sz w:val="18"/>
        </w:rPr>
        <w:t xml:space="preserve">score </w:t>
      </w:r>
      <w:r w:rsidR="0090681B" w:rsidRPr="00026320">
        <w:rPr>
          <w:rFonts w:ascii="Times New Roman" w:hAnsi="Times New Roman" w:cs="Times New Roman"/>
          <w:sz w:val="18"/>
        </w:rPr>
        <w:t xml:space="preserve">is based on the varieties being studied in each species by </w:t>
      </w:r>
      <w:r w:rsidRPr="00026320">
        <w:rPr>
          <w:rFonts w:ascii="Times New Roman" w:hAnsi="Times New Roman" w:cs="Times New Roman"/>
          <w:sz w:val="18"/>
        </w:rPr>
        <w:t>referring</w:t>
      </w:r>
      <w:r w:rsidR="0090681B" w:rsidRPr="00026320">
        <w:rPr>
          <w:rFonts w:ascii="Times New Roman" w:hAnsi="Times New Roman" w:cs="Times New Roman"/>
          <w:sz w:val="18"/>
        </w:rPr>
        <w:t xml:space="preserve"> to tolerant</w:t>
      </w:r>
      <w:r w:rsidRPr="00026320">
        <w:rPr>
          <w:rFonts w:ascii="Times New Roman" w:hAnsi="Times New Roman" w:cs="Times New Roman"/>
          <w:sz w:val="18"/>
        </w:rPr>
        <w:t xml:space="preserve"> genotype </w:t>
      </w:r>
      <w:r w:rsidR="0090681B" w:rsidRPr="00026320">
        <w:rPr>
          <w:rFonts w:ascii="Times New Roman" w:hAnsi="Times New Roman" w:cs="Times New Roman"/>
          <w:sz w:val="18"/>
        </w:rPr>
        <w:t xml:space="preserve">- </w:t>
      </w:r>
      <w:proofErr w:type="spellStart"/>
      <w:r w:rsidR="0090681B" w:rsidRPr="00026320">
        <w:rPr>
          <w:rFonts w:ascii="Times New Roman" w:hAnsi="Times New Roman" w:cs="Times New Roman"/>
          <w:sz w:val="18"/>
        </w:rPr>
        <w:t>Pokkali</w:t>
      </w:r>
      <w:proofErr w:type="spellEnd"/>
      <w:r w:rsidR="0090681B" w:rsidRPr="00026320">
        <w:rPr>
          <w:rFonts w:ascii="Times New Roman" w:hAnsi="Times New Roman" w:cs="Times New Roman"/>
          <w:sz w:val="18"/>
        </w:rPr>
        <w:t xml:space="preserve"> and sensitive</w:t>
      </w:r>
      <w:r w:rsidRPr="00026320">
        <w:rPr>
          <w:rFonts w:ascii="Times New Roman" w:hAnsi="Times New Roman" w:cs="Times New Roman"/>
          <w:sz w:val="18"/>
        </w:rPr>
        <w:t xml:space="preserve"> genotype- IR29</w:t>
      </w:r>
      <w:r w:rsidRPr="00026320">
        <w:rPr>
          <w:rFonts w:ascii="Times New Roman" w:hAnsi="Times New Roman" w:cs="Times New Roman"/>
          <w:sz w:val="18"/>
        </w:rPr>
        <w:tab/>
      </w:r>
    </w:p>
    <w:p w14:paraId="1ECB8707" w14:textId="4DF96F61" w:rsidR="001A2AF8" w:rsidRPr="00026320" w:rsidRDefault="001A7B8A" w:rsidP="00026320">
      <w:pPr>
        <w:spacing w:line="240" w:lineRule="auto"/>
        <w:rPr>
          <w:rFonts w:ascii="Times New Roman" w:hAnsi="Times New Roman" w:cs="Times New Roman"/>
          <w:sz w:val="18"/>
        </w:rPr>
      </w:pPr>
    </w:p>
    <w:sectPr w:rsidR="001A2AF8" w:rsidRPr="00026320" w:rsidSect="003D36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zE0NjUzMTA1MjNQ0lEKTi0uzszPAykwrAUACmVA9CwAAAA="/>
  </w:docVars>
  <w:rsids>
    <w:rsidRoot w:val="00224433"/>
    <w:rsid w:val="0002004E"/>
    <w:rsid w:val="00026320"/>
    <w:rsid w:val="00031F58"/>
    <w:rsid w:val="00040CAD"/>
    <w:rsid w:val="000754BE"/>
    <w:rsid w:val="00090621"/>
    <w:rsid w:val="00145A53"/>
    <w:rsid w:val="001513B6"/>
    <w:rsid w:val="00165D7C"/>
    <w:rsid w:val="00171997"/>
    <w:rsid w:val="00172BDE"/>
    <w:rsid w:val="00173F39"/>
    <w:rsid w:val="001A7B8A"/>
    <w:rsid w:val="001D50F9"/>
    <w:rsid w:val="001E3AB9"/>
    <w:rsid w:val="002108BE"/>
    <w:rsid w:val="002211CD"/>
    <w:rsid w:val="00224433"/>
    <w:rsid w:val="00227170"/>
    <w:rsid w:val="00230D8F"/>
    <w:rsid w:val="00256234"/>
    <w:rsid w:val="00261530"/>
    <w:rsid w:val="00264B34"/>
    <w:rsid w:val="00287866"/>
    <w:rsid w:val="002A3B56"/>
    <w:rsid w:val="00322C64"/>
    <w:rsid w:val="003408E6"/>
    <w:rsid w:val="00345CB4"/>
    <w:rsid w:val="003713D8"/>
    <w:rsid w:val="00373CD2"/>
    <w:rsid w:val="003C026F"/>
    <w:rsid w:val="003C1213"/>
    <w:rsid w:val="003C1E74"/>
    <w:rsid w:val="003D3652"/>
    <w:rsid w:val="003D4B30"/>
    <w:rsid w:val="003F021D"/>
    <w:rsid w:val="003F4511"/>
    <w:rsid w:val="004161BF"/>
    <w:rsid w:val="00433E17"/>
    <w:rsid w:val="0048317F"/>
    <w:rsid w:val="00495597"/>
    <w:rsid w:val="004E2822"/>
    <w:rsid w:val="004F6EDC"/>
    <w:rsid w:val="00552F8D"/>
    <w:rsid w:val="0058219E"/>
    <w:rsid w:val="00583164"/>
    <w:rsid w:val="005B636F"/>
    <w:rsid w:val="005D19F8"/>
    <w:rsid w:val="005D33D8"/>
    <w:rsid w:val="005D651E"/>
    <w:rsid w:val="005E4F8E"/>
    <w:rsid w:val="005E599F"/>
    <w:rsid w:val="0068658C"/>
    <w:rsid w:val="00693405"/>
    <w:rsid w:val="006C5CE9"/>
    <w:rsid w:val="006F08E8"/>
    <w:rsid w:val="007004CE"/>
    <w:rsid w:val="00701BD7"/>
    <w:rsid w:val="00701EA0"/>
    <w:rsid w:val="00706488"/>
    <w:rsid w:val="007104E8"/>
    <w:rsid w:val="00713C76"/>
    <w:rsid w:val="00723D3C"/>
    <w:rsid w:val="0073224A"/>
    <w:rsid w:val="0079032B"/>
    <w:rsid w:val="00796FF8"/>
    <w:rsid w:val="007A3627"/>
    <w:rsid w:val="007C1C07"/>
    <w:rsid w:val="007F1D6C"/>
    <w:rsid w:val="00845857"/>
    <w:rsid w:val="008A5A3C"/>
    <w:rsid w:val="008A617C"/>
    <w:rsid w:val="008C7A43"/>
    <w:rsid w:val="008D4765"/>
    <w:rsid w:val="008D5555"/>
    <w:rsid w:val="0090681B"/>
    <w:rsid w:val="00922CD9"/>
    <w:rsid w:val="009478A1"/>
    <w:rsid w:val="00992ACC"/>
    <w:rsid w:val="009936F3"/>
    <w:rsid w:val="009B0AFE"/>
    <w:rsid w:val="009C5EFE"/>
    <w:rsid w:val="009E59CE"/>
    <w:rsid w:val="00A03820"/>
    <w:rsid w:val="00A10F1C"/>
    <w:rsid w:val="00A12B0F"/>
    <w:rsid w:val="00A25B02"/>
    <w:rsid w:val="00A61152"/>
    <w:rsid w:val="00A75B74"/>
    <w:rsid w:val="00A8273C"/>
    <w:rsid w:val="00A862C4"/>
    <w:rsid w:val="00A97707"/>
    <w:rsid w:val="00AC5BE0"/>
    <w:rsid w:val="00AC7FC8"/>
    <w:rsid w:val="00AF46BA"/>
    <w:rsid w:val="00B268A4"/>
    <w:rsid w:val="00B404B3"/>
    <w:rsid w:val="00B75DC7"/>
    <w:rsid w:val="00B76584"/>
    <w:rsid w:val="00B90CD8"/>
    <w:rsid w:val="00BB331B"/>
    <w:rsid w:val="00BC48C9"/>
    <w:rsid w:val="00C05DAE"/>
    <w:rsid w:val="00C11EDA"/>
    <w:rsid w:val="00C67A5D"/>
    <w:rsid w:val="00C721E5"/>
    <w:rsid w:val="00C91A06"/>
    <w:rsid w:val="00C94FD2"/>
    <w:rsid w:val="00CA414F"/>
    <w:rsid w:val="00CC43E7"/>
    <w:rsid w:val="00D107A6"/>
    <w:rsid w:val="00D751E3"/>
    <w:rsid w:val="00D94B5E"/>
    <w:rsid w:val="00DA2FB9"/>
    <w:rsid w:val="00DD612C"/>
    <w:rsid w:val="00DE0B9E"/>
    <w:rsid w:val="00E02A2F"/>
    <w:rsid w:val="00E22C54"/>
    <w:rsid w:val="00E40E95"/>
    <w:rsid w:val="00E44537"/>
    <w:rsid w:val="00EB3447"/>
    <w:rsid w:val="00EE5B81"/>
    <w:rsid w:val="00EF6130"/>
    <w:rsid w:val="00F01DFC"/>
    <w:rsid w:val="00F2624B"/>
    <w:rsid w:val="00F60FBA"/>
    <w:rsid w:val="00FD294F"/>
    <w:rsid w:val="00FE64E9"/>
    <w:rsid w:val="00FE693A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2509"/>
  <w15:chartTrackingRefBased/>
  <w15:docId w15:val="{32C6179A-DC6B-4613-9AD5-DA02739D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43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4433"/>
  </w:style>
  <w:style w:type="character" w:styleId="Hyperlink">
    <w:name w:val="Hyperlink"/>
    <w:basedOn w:val="DefaultParagraphFont"/>
    <w:uiPriority w:val="99"/>
    <w:unhideWhenUsed/>
    <w:rsid w:val="001719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9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genesys-pgr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FB6AE592A0244B70071BCF33BC6FE" ma:contentTypeVersion="10" ma:contentTypeDescription="Create a new document." ma:contentTypeScope="" ma:versionID="4fa7ad17e7730eb445e10a02fc667f8f">
  <xsd:schema xmlns:xsd="http://www.w3.org/2001/XMLSchema" xmlns:xs="http://www.w3.org/2001/XMLSchema" xmlns:p="http://schemas.microsoft.com/office/2006/metadata/properties" xmlns:ns3="3eb58059-82ae-4f58-8751-3a601e01942a" xmlns:ns4="18243572-a4fb-421a-a8ac-0784c7c1082b" targetNamespace="http://schemas.microsoft.com/office/2006/metadata/properties" ma:root="true" ma:fieldsID="18602d7e76a97303fcb81d832147fbf9" ns3:_="" ns4:_="">
    <xsd:import namespace="3eb58059-82ae-4f58-8751-3a601e01942a"/>
    <xsd:import namespace="18243572-a4fb-421a-a8ac-0784c7c108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b58059-82ae-4f58-8751-3a601e0194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3572-a4fb-421a-a8ac-0784c7c108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1E9448-6E8E-4F2A-B680-D0251DBC0B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b58059-82ae-4f58-8751-3a601e01942a"/>
    <ds:schemaRef ds:uri="18243572-a4fb-421a-a8ac-0784c7c108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74B8DF-2820-4A90-B609-BCC5BF6A2D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BA72AB-525F-4E6C-8243-8BAF5DCC69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6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ymar Angela Solis</dc:creator>
  <cp:keywords/>
  <dc:description/>
  <cp:lastModifiedBy>Zhonghua Chen</cp:lastModifiedBy>
  <cp:revision>2</cp:revision>
  <dcterms:created xsi:type="dcterms:W3CDTF">2020-03-11T05:33:00Z</dcterms:created>
  <dcterms:modified xsi:type="dcterms:W3CDTF">2020-03-1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FFB6AE592A0244B70071BCF33BC6FE</vt:lpwstr>
  </property>
</Properties>
</file>